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0795" w:rsidRPr="009B0601" w:rsidRDefault="00EF0795" w:rsidP="00EF079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B0601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 xml:space="preserve">ry </w:t>
      </w:r>
      <w:r w:rsidRPr="009B0601">
        <w:rPr>
          <w:rFonts w:ascii="Times New Roman" w:hAnsi="Times New Roman"/>
          <w:b/>
          <w:bCs/>
          <w:sz w:val="24"/>
          <w:szCs w:val="24"/>
        </w:rPr>
        <w:t>Table 3.</w:t>
      </w:r>
      <w:r w:rsidRPr="009B0601">
        <w:rPr>
          <w:rFonts w:ascii="Times New Roman" w:hAnsi="Times New Roman"/>
          <w:sz w:val="24"/>
          <w:szCs w:val="24"/>
        </w:rPr>
        <w:t xml:space="preserve"> Opinion on specialist consultation and treatment adequacy for FND. Responses – no. (%)</w:t>
      </w:r>
    </w:p>
    <w:p w:rsidR="00EF0795" w:rsidRPr="009B0601" w:rsidRDefault="00EF0795" w:rsidP="00EF079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Grigliatabella"/>
        <w:tblW w:w="1077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60"/>
        <w:gridCol w:w="1134"/>
        <w:gridCol w:w="1275"/>
        <w:gridCol w:w="1134"/>
        <w:gridCol w:w="1276"/>
        <w:gridCol w:w="1134"/>
      </w:tblGrid>
      <w:tr w:rsidR="00EF0795" w:rsidRPr="009B0601" w:rsidTr="00EF0795">
        <w:trPr>
          <w:trHeight w:val="20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Not adequate at al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Not very adequ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Somewhat adequ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Very adequ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Extremely adequ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Average rating </w:t>
            </w:r>
          </w:p>
        </w:tc>
      </w:tr>
      <w:tr w:rsidR="00EF0795" w:rsidRPr="009B0601" w:rsidTr="00EF0795">
        <w:trPr>
          <w:trHeight w:val="41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Specialist consul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795" w:rsidRPr="009B0601" w:rsidTr="00EF0795">
        <w:trPr>
          <w:trHeight w:val="26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Neurological consul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9 (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56 (4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9 (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EF0795" w:rsidRPr="009B0601" w:rsidTr="00EF0795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2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9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7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18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</w:tr>
      <w:tr w:rsidR="00EF0795" w:rsidRPr="009B0601" w:rsidTr="00EF079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iatric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6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8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51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0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</w:tr>
      <w:tr w:rsidR="00EF0795" w:rsidRPr="009B0601" w:rsidTr="00EF0795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hysiotherapy consul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 (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9 (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49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5 (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9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.92</w:t>
            </w:r>
          </w:p>
        </w:tc>
      </w:tr>
      <w:tr w:rsidR="00EF0795" w:rsidRPr="009B0601" w:rsidTr="00EF0795">
        <w:trPr>
          <w:trHeight w:val="29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0795" w:rsidRPr="009B0601" w:rsidTr="00EF0795">
        <w:trPr>
          <w:trHeight w:val="48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Rehabilitation (e.g., biofeedback, physiotherap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0 (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2 (1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47 (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3 (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</w:tr>
      <w:tr w:rsidR="00EF0795" w:rsidRPr="009B0601" w:rsidTr="00EF0795">
        <w:trPr>
          <w:trHeight w:val="4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Educational interven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2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45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4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</w:tr>
      <w:tr w:rsidR="00EF0795" w:rsidRPr="009B0601" w:rsidTr="00EF0795">
        <w:trPr>
          <w:trHeight w:val="5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with antidepressant or anxiolytic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1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56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4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</w:tr>
      <w:tr w:rsidR="00EF0795" w:rsidRPr="009B0601" w:rsidTr="00EF0795">
        <w:trPr>
          <w:trHeight w:val="4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without antidepressant or anxiolytic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1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65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5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</w:tr>
      <w:tr w:rsidR="00EF0795" w:rsidRPr="009B0601" w:rsidTr="00EF0795">
        <w:trPr>
          <w:trHeight w:val="48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harmacolog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26 (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78 (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19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F0795" w:rsidRPr="009B0601" w:rsidRDefault="00EF0795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</w:tr>
      <w:tr w:rsidR="00EF0795" w:rsidRPr="009B0601" w:rsidTr="00EF0795">
        <w:trPr>
          <w:trHeight w:val="264"/>
        </w:trPr>
        <w:tc>
          <w:tcPr>
            <w:tcW w:w="107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5" w:rsidRPr="009B0601" w:rsidRDefault="00EF079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Factors are listed in descending order of average rating. </w:t>
            </w:r>
          </w:p>
        </w:tc>
      </w:tr>
    </w:tbl>
    <w:p w:rsidR="00EF0795" w:rsidRDefault="00EF0795"/>
    <w:sectPr w:rsidR="00EF07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95"/>
    <w:rsid w:val="00EF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63953A4-21CC-2144-AB29-EBBDB7658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079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079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otta</dc:creator>
  <cp:keywords/>
  <dc:description/>
  <cp:lastModifiedBy>Angela Marotta</cp:lastModifiedBy>
  <cp:revision>1</cp:revision>
  <dcterms:created xsi:type="dcterms:W3CDTF">2020-07-15T09:32:00Z</dcterms:created>
  <dcterms:modified xsi:type="dcterms:W3CDTF">2020-07-15T09:33:00Z</dcterms:modified>
</cp:coreProperties>
</file>